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1CBC5" w14:textId="5286EF41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r w:rsidRPr="00FB7D0C">
        <w:rPr>
          <w:rFonts w:eastAsia="Calibri" w:cs="Calibri"/>
          <w:b/>
          <w:lang w:val="en-GB"/>
        </w:rPr>
        <w:t>S7 Table. Crude ORs and for parity, maternal age and education adjusted ORs of childbirth intervention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>, compared to the weighted mean, with 99% CIs</w:t>
      </w:r>
    </w:p>
    <w:tbl>
      <w:tblPr>
        <w:tblStyle w:val="Lijsttabel2-Accent11"/>
        <w:tblW w:w="6237" w:type="dxa"/>
        <w:tblLayout w:type="fixed"/>
        <w:tblLook w:val="0400" w:firstRow="0" w:lastRow="0" w:firstColumn="0" w:lastColumn="0" w:noHBand="0" w:noVBand="1"/>
      </w:tblPr>
      <w:tblGrid>
        <w:gridCol w:w="2127"/>
        <w:gridCol w:w="1027"/>
        <w:gridCol w:w="1028"/>
        <w:gridCol w:w="1027"/>
        <w:gridCol w:w="1028"/>
      </w:tblGrid>
      <w:tr w:rsidR="00FB7D0C" w:rsidRPr="00FB7D0C" w14:paraId="791874E3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  <w:shd w:val="clear" w:color="auto" w:fill="B8CCE4" w:themeFill="accent1" w:themeFillTint="66"/>
          </w:tcPr>
          <w:p w14:paraId="0FC32EB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Cs w:val="28"/>
                <w:lang w:val="en-GB"/>
              </w:rPr>
            </w:pPr>
          </w:p>
        </w:tc>
        <w:tc>
          <w:tcPr>
            <w:tcW w:w="1027" w:type="dxa"/>
            <w:shd w:val="clear" w:color="auto" w:fill="B8CCE4" w:themeFill="accent1" w:themeFillTint="66"/>
          </w:tcPr>
          <w:p w14:paraId="4DE4F14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BEL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630860B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MLT</w:t>
            </w:r>
          </w:p>
        </w:tc>
        <w:tc>
          <w:tcPr>
            <w:tcW w:w="1027" w:type="dxa"/>
            <w:shd w:val="clear" w:color="auto" w:fill="B8CCE4" w:themeFill="accent1" w:themeFillTint="66"/>
          </w:tcPr>
          <w:p w14:paraId="53725FD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USA</w:t>
            </w:r>
          </w:p>
        </w:tc>
        <w:tc>
          <w:tcPr>
            <w:tcW w:w="1028" w:type="dxa"/>
            <w:shd w:val="clear" w:color="auto" w:fill="B8CCE4" w:themeFill="accent1" w:themeFillTint="66"/>
          </w:tcPr>
          <w:p w14:paraId="65D3600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Cs w:val="28"/>
              </w:rPr>
            </w:pPr>
            <w:r w:rsidRPr="00FB7D0C">
              <w:rPr>
                <w:rFonts w:eastAsia="Calibri" w:cs="Calibri"/>
                <w:b/>
                <w:szCs w:val="28"/>
              </w:rPr>
              <w:t>CHL</w:t>
            </w:r>
          </w:p>
        </w:tc>
      </w:tr>
      <w:tr w:rsidR="00FB7D0C" w:rsidRPr="00FB7D0C" w14:paraId="3FA806EA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3A4922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 xml:space="preserve">Total </w:t>
            </w:r>
            <w:r w:rsidRPr="00FB7D0C">
              <w:rPr>
                <w:rFonts w:eastAsia="Calibri" w:cs="Calibri"/>
                <w:b/>
                <w:i/>
                <w:sz w:val="18"/>
                <w:lang w:val="en-GB"/>
              </w:rPr>
              <w:t>n</w:t>
            </w:r>
          </w:p>
        </w:tc>
        <w:tc>
          <w:tcPr>
            <w:tcW w:w="1027" w:type="dxa"/>
            <w:shd w:val="clear" w:color="auto" w:fill="FCFDFE"/>
          </w:tcPr>
          <w:p w14:paraId="22AD054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12,907</w:t>
            </w:r>
          </w:p>
        </w:tc>
        <w:tc>
          <w:tcPr>
            <w:tcW w:w="1028" w:type="dxa"/>
            <w:shd w:val="clear" w:color="auto" w:fill="FCFDFE"/>
          </w:tcPr>
          <w:p w14:paraId="62AF33A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3,781</w:t>
            </w:r>
          </w:p>
        </w:tc>
        <w:tc>
          <w:tcPr>
            <w:tcW w:w="1027" w:type="dxa"/>
            <w:shd w:val="clear" w:color="auto" w:fill="FCFDFE"/>
          </w:tcPr>
          <w:p w14:paraId="765C76F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  <w:szCs w:val="18"/>
              </w:rPr>
              <w:t>350,040*</w:t>
            </w:r>
          </w:p>
        </w:tc>
        <w:tc>
          <w:tcPr>
            <w:tcW w:w="1028" w:type="dxa"/>
            <w:shd w:val="clear" w:color="auto" w:fill="FCFDFE"/>
          </w:tcPr>
          <w:p w14:paraId="544D970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73,477</w:t>
            </w:r>
          </w:p>
        </w:tc>
      </w:tr>
      <w:tr w:rsidR="00FB7D0C" w:rsidRPr="00FB7D0C" w14:paraId="4F657247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2127" w:type="dxa"/>
          </w:tcPr>
          <w:p w14:paraId="2C1E264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onset of labour</w:t>
            </w:r>
          </w:p>
          <w:p w14:paraId="1BAE975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3F14EA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B64542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42FC7DE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B771A2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5333211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B89177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5552AB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5</w:t>
            </w:r>
          </w:p>
          <w:p w14:paraId="2F5447B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1-1.28]</w:t>
            </w:r>
          </w:p>
          <w:p w14:paraId="4F50B2F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5</w:t>
            </w:r>
          </w:p>
          <w:p w14:paraId="65ED918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21-1.29]</w:t>
            </w:r>
          </w:p>
        </w:tc>
        <w:tc>
          <w:tcPr>
            <w:tcW w:w="1028" w:type="dxa"/>
          </w:tcPr>
          <w:p w14:paraId="65F3E6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8DB679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421179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8</w:t>
            </w:r>
          </w:p>
          <w:p w14:paraId="3491F31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3-0.93]</w:t>
            </w:r>
          </w:p>
          <w:p w14:paraId="5E28667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9</w:t>
            </w:r>
          </w:p>
          <w:p w14:paraId="4EF0CA2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4-0.94]</w:t>
            </w:r>
          </w:p>
        </w:tc>
        <w:tc>
          <w:tcPr>
            <w:tcW w:w="1027" w:type="dxa"/>
          </w:tcPr>
          <w:p w14:paraId="06877CC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6CBA7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DE105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1</w:t>
            </w:r>
          </w:p>
          <w:p w14:paraId="5C8CF67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9-0.94]</w:t>
            </w:r>
          </w:p>
          <w:p w14:paraId="26D7BBB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3D4889A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7-0.92]</w:t>
            </w:r>
          </w:p>
        </w:tc>
        <w:tc>
          <w:tcPr>
            <w:tcW w:w="1028" w:type="dxa"/>
          </w:tcPr>
          <w:p w14:paraId="22D5E4C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B550C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0E795A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3E4F552" w14:textId="77777777" w:rsidTr="00C21A78">
        <w:trPr>
          <w:trHeight w:val="260"/>
        </w:trPr>
        <w:tc>
          <w:tcPr>
            <w:tcW w:w="2127" w:type="dxa"/>
            <w:shd w:val="clear" w:color="auto" w:fill="FCFDFE"/>
          </w:tcPr>
          <w:p w14:paraId="01DDDE4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Induction of labour</w:t>
            </w:r>
          </w:p>
          <w:p w14:paraId="37A47A3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BF193E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DC4FD4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49359B9B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89F6B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06DC2CC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7AE4C1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3</w:t>
            </w:r>
          </w:p>
          <w:p w14:paraId="04AB10D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07]</w:t>
            </w:r>
          </w:p>
          <w:p w14:paraId="31B1B7D6" w14:textId="256FDCD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09E65B4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2-1.09]</w:t>
            </w:r>
          </w:p>
        </w:tc>
        <w:tc>
          <w:tcPr>
            <w:tcW w:w="1028" w:type="dxa"/>
            <w:shd w:val="clear" w:color="auto" w:fill="FCFDFE"/>
          </w:tcPr>
          <w:p w14:paraId="6548275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C19A36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9</w:t>
            </w:r>
          </w:p>
          <w:p w14:paraId="1E9D55E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12-1.26]</w:t>
            </w:r>
          </w:p>
          <w:p w14:paraId="14F4F8A1" w14:textId="39DCF0C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1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5</w:t>
            </w:r>
          </w:p>
          <w:p w14:paraId="14F2E214" w14:textId="1D5D97A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-1.2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44D7C57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BF933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2</w:t>
            </w:r>
          </w:p>
          <w:p w14:paraId="648074A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9-0.84]</w:t>
            </w:r>
          </w:p>
          <w:p w14:paraId="2F0847A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2</w:t>
            </w:r>
          </w:p>
          <w:p w14:paraId="6BB14D0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0-0.85]</w:t>
            </w:r>
          </w:p>
        </w:tc>
        <w:tc>
          <w:tcPr>
            <w:tcW w:w="1028" w:type="dxa"/>
            <w:shd w:val="clear" w:color="auto" w:fill="FCFDFE"/>
          </w:tcPr>
          <w:p w14:paraId="0BE4AEF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F1997E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A3179ED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31A42F6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Prelabour CS</w:t>
            </w:r>
          </w:p>
          <w:p w14:paraId="02BBF39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F7D9C6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0E641D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6C78897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73F0C3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78C5C18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59F10F1" w14:textId="457DDEF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</w:t>
            </w:r>
          </w:p>
          <w:p w14:paraId="5259DBC5" w14:textId="52E7C96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C50F5D2" w14:textId="61839E3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</w:t>
            </w:r>
          </w:p>
          <w:p w14:paraId="28F370A7" w14:textId="16D0A2F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59</w:t>
            </w:r>
            <w:r w:rsidRPr="00FB7D0C">
              <w:rPr>
                <w:rFonts w:eastAsia="Calibri" w:cs="Calibri"/>
                <w:sz w:val="18"/>
                <w:lang w:val="en-GB"/>
              </w:rPr>
              <w:t>-0.6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1E3577B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43E27B6" w14:textId="3352F63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5F861322" w14:textId="2E32E5C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.98</w:t>
            </w:r>
            <w:r w:rsidRPr="00FB7D0C">
              <w:rPr>
                <w:rFonts w:eastAsia="Calibri" w:cs="Calibri"/>
                <w:sz w:val="18"/>
                <w:lang w:val="en-GB"/>
              </w:rPr>
              <w:t>-1.1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598EB06" w14:textId="24E6C9F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467D1FB1" w14:textId="0BFE6C8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0-1.1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4935B35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C2D51D1" w14:textId="052DC229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8</w:t>
            </w:r>
          </w:p>
          <w:p w14:paraId="61A89085" w14:textId="4DBC00D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1.5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ABD371A" w14:textId="19ED683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67F7B2CA" w14:textId="72DD516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5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5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2492E12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1D35820" w14:textId="57EF53C2" w:rsidR="005D6A9C" w:rsidRPr="00FB7D0C" w:rsidRDefault="005D6A9C" w:rsidP="005D6A9C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  <w:p w14:paraId="692CE3F1" w14:textId="71A5CFF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</w:tr>
      <w:tr w:rsidR="00FB7D0C" w:rsidRPr="00FB7D0C" w14:paraId="4D0926B9" w14:textId="77777777" w:rsidTr="00C21A78">
        <w:tc>
          <w:tcPr>
            <w:tcW w:w="2127" w:type="dxa"/>
            <w:shd w:val="clear" w:color="auto" w:fill="FCFDFE"/>
          </w:tcPr>
          <w:p w14:paraId="571F701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dural</w:t>
            </w:r>
          </w:p>
          <w:p w14:paraId="6C1BC08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7FB6C2C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15B392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43ACD74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8CA87A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6CC387A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4381E63" w14:textId="39A2224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6</w:t>
            </w:r>
          </w:p>
          <w:p w14:paraId="17F27417" w14:textId="53296F0E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8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1.93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B5C4BB4" w14:textId="689015F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2ED11ED2" w14:textId="271CA65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9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-2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27981D6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1ABE9D5" w14:textId="5C24D9D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3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0B3650D2" w14:textId="57441F0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</w:t>
            </w:r>
            <w:r w:rsidRPr="00FB7D0C">
              <w:rPr>
                <w:rFonts w:eastAsia="Calibri" w:cs="Calibri"/>
                <w:sz w:val="18"/>
                <w:lang w:val="en-GB"/>
              </w:rPr>
              <w:t>-0.3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3DC743DC" w14:textId="62DB924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2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6</w:t>
            </w:r>
          </w:p>
          <w:p w14:paraId="208311E9" w14:textId="0488F5D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2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4</w:t>
            </w:r>
            <w:r w:rsidRPr="00FB7D0C">
              <w:rPr>
                <w:rFonts w:eastAsia="Calibri" w:cs="Calibri"/>
                <w:sz w:val="18"/>
                <w:lang w:val="en-GB"/>
              </w:rPr>
              <w:t>-0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2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  <w:shd w:val="clear" w:color="auto" w:fill="FCFDFE"/>
          </w:tcPr>
          <w:p w14:paraId="5F52D9F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8805C55" w14:textId="2CB6C98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0</w:t>
            </w:r>
          </w:p>
          <w:p w14:paraId="3F62D191" w14:textId="533072D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74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7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4D0E735A" w14:textId="7CCCCD1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91</w:t>
            </w:r>
          </w:p>
          <w:p w14:paraId="3E6C2F11" w14:textId="4D32307F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8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98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  <w:shd w:val="clear" w:color="auto" w:fill="FCFDFE"/>
          </w:tcPr>
          <w:p w14:paraId="5756842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D19ACD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75D6159B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731F66E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pisiotomy in vaginal births</w:t>
            </w:r>
          </w:p>
          <w:p w14:paraId="16BB10F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185DEC5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7BFF0A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097FFC4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DFDFFD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644BCE7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B3C876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C22F13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54</w:t>
            </w:r>
          </w:p>
          <w:p w14:paraId="138C249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45-1.63]</w:t>
            </w:r>
          </w:p>
          <w:p w14:paraId="02659B3E" w14:textId="2B9FEE8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9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</w:t>
            </w:r>
          </w:p>
          <w:p w14:paraId="0F0144D6" w14:textId="5BA886D6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79</w:t>
            </w:r>
            <w:r w:rsidRPr="00FB7D0C">
              <w:rPr>
                <w:rFonts w:eastAsia="Calibri" w:cs="Calibri"/>
                <w:sz w:val="18"/>
                <w:lang w:val="en-GB"/>
              </w:rPr>
              <w:t>-2.0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3EBA78C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2B802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8500E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65</w:t>
            </w:r>
          </w:p>
          <w:p w14:paraId="725474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61-0.69]</w:t>
            </w:r>
          </w:p>
          <w:p w14:paraId="2D15EF74" w14:textId="01E35750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</w:t>
            </w:r>
            <w:r w:rsidR="005D6A9C" w:rsidRPr="00FB7D0C">
              <w:rPr>
                <w:rFonts w:eastAsia="Calibri" w:cs="Calibri"/>
                <w:sz w:val="18"/>
                <w:lang w:val="en-GB"/>
              </w:rPr>
              <w:t>3</w:t>
            </w:r>
          </w:p>
          <w:p w14:paraId="3D9002B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0-0.56]</w:t>
            </w:r>
          </w:p>
        </w:tc>
        <w:tc>
          <w:tcPr>
            <w:tcW w:w="1027" w:type="dxa"/>
          </w:tcPr>
          <w:p w14:paraId="58C41A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628C8E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5AF3D4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  <w:tc>
          <w:tcPr>
            <w:tcW w:w="1028" w:type="dxa"/>
          </w:tcPr>
          <w:p w14:paraId="7ECD8E1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ED14AB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E2C556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  <w:tr w:rsidR="00FB7D0C" w:rsidRPr="00FB7D0C" w14:paraId="5625E73B" w14:textId="77777777" w:rsidTr="00C21A78">
        <w:tc>
          <w:tcPr>
            <w:tcW w:w="2127" w:type="dxa"/>
            <w:shd w:val="clear" w:color="auto" w:fill="FCFDFE"/>
          </w:tcPr>
          <w:p w14:paraId="3107C17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Spontaneous vaginal birth</w:t>
            </w:r>
          </w:p>
          <w:p w14:paraId="1194AF5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0178BA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87E4536" w14:textId="54BD2B57" w:rsidR="00945FD6" w:rsidRPr="00FB7D0C" w:rsidRDefault="00945FD6" w:rsidP="00921F1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3F31F53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A984B1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3F84A51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5EBE3BF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43107AE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42</w:t>
            </w:r>
          </w:p>
          <w:p w14:paraId="6A47E4E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39-1.46]</w:t>
            </w:r>
          </w:p>
          <w:p w14:paraId="63247A55" w14:textId="32AC7DF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5</w:t>
            </w:r>
            <w:r w:rsidR="00921F15" w:rsidRPr="00FB7D0C">
              <w:rPr>
                <w:rFonts w:eastAsia="Calibri" w:cs="Calibri"/>
                <w:sz w:val="18"/>
              </w:rPr>
              <w:t>2</w:t>
            </w:r>
          </w:p>
          <w:p w14:paraId="0975EC9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48-1.56]</w:t>
            </w:r>
          </w:p>
        </w:tc>
        <w:tc>
          <w:tcPr>
            <w:tcW w:w="1028" w:type="dxa"/>
            <w:shd w:val="clear" w:color="auto" w:fill="FCFDFE"/>
          </w:tcPr>
          <w:p w14:paraId="0C0325C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6FCD9FA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3E72D1B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3</w:t>
            </w:r>
          </w:p>
          <w:p w14:paraId="55E5141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6-1.21]</w:t>
            </w:r>
          </w:p>
          <w:p w14:paraId="50411E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24</w:t>
            </w:r>
          </w:p>
          <w:p w14:paraId="6D3B4A3E" w14:textId="0297592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</w:t>
            </w:r>
            <w:r w:rsidR="00921F15" w:rsidRPr="00FB7D0C">
              <w:rPr>
                <w:rFonts w:eastAsia="Calibri" w:cs="Calibri"/>
                <w:sz w:val="18"/>
              </w:rPr>
              <w:t>5</w:t>
            </w:r>
            <w:r w:rsidRPr="00FB7D0C">
              <w:rPr>
                <w:rFonts w:eastAsia="Calibri" w:cs="Calibri"/>
                <w:sz w:val="18"/>
              </w:rPr>
              <w:t>-1.32]</w:t>
            </w:r>
          </w:p>
        </w:tc>
        <w:tc>
          <w:tcPr>
            <w:tcW w:w="1027" w:type="dxa"/>
            <w:shd w:val="clear" w:color="auto" w:fill="FCFDFE"/>
          </w:tcPr>
          <w:p w14:paraId="169C2C8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0640DA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196BBF3E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12</w:t>
            </w:r>
          </w:p>
          <w:p w14:paraId="55947AA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10-1.15]</w:t>
            </w:r>
          </w:p>
          <w:p w14:paraId="3C3130C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1.07</w:t>
            </w:r>
          </w:p>
          <w:p w14:paraId="462A5BB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1.05-1.10]</w:t>
            </w:r>
          </w:p>
        </w:tc>
        <w:tc>
          <w:tcPr>
            <w:tcW w:w="1028" w:type="dxa"/>
            <w:shd w:val="clear" w:color="auto" w:fill="FCFDFE"/>
          </w:tcPr>
          <w:p w14:paraId="620CCE7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2058E54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</w:p>
          <w:p w14:paraId="0D5F891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55</w:t>
            </w:r>
          </w:p>
          <w:p w14:paraId="251A093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54-0.57]</w:t>
            </w:r>
          </w:p>
          <w:p w14:paraId="72E0A47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0.50</w:t>
            </w:r>
          </w:p>
          <w:p w14:paraId="2F11BA5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</w:rPr>
            </w:pPr>
            <w:r w:rsidRPr="00FB7D0C">
              <w:rPr>
                <w:rFonts w:eastAsia="Calibri" w:cs="Calibri"/>
                <w:sz w:val="18"/>
              </w:rPr>
              <w:t>[0.49-0.51]</w:t>
            </w:r>
          </w:p>
        </w:tc>
      </w:tr>
      <w:tr w:rsidR="00FB7D0C" w:rsidRPr="00FB7D0C" w14:paraId="018FDFFE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07249D8D" w14:textId="755E6BB3" w:rsidR="00945FD6" w:rsidRPr="00FB7D0C" w:rsidRDefault="00C21A78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lastRenderedPageBreak/>
              <w:t>Instrumental</w:t>
            </w:r>
            <w:r w:rsidR="00945FD6" w:rsidRPr="00FB7D0C">
              <w:rPr>
                <w:rFonts w:eastAsia="Calibri" w:cs="Calibri"/>
                <w:b/>
                <w:sz w:val="18"/>
                <w:lang w:val="en-GB"/>
              </w:rPr>
              <w:t xml:space="preserve"> vaginal birth</w:t>
            </w:r>
          </w:p>
          <w:p w14:paraId="22BCD8E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1D9F5F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C865B1E" w14:textId="78347F38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29627B3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421DEDB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13514D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C6D5F0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0</w:t>
            </w:r>
          </w:p>
          <w:p w14:paraId="4AE2C6F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37-2.64]</w:t>
            </w:r>
          </w:p>
          <w:p w14:paraId="78F6BEA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55</w:t>
            </w:r>
          </w:p>
          <w:p w14:paraId="2CFCE1DD" w14:textId="0DC1407A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41-2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70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7C71A2F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E86BD9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0224497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21</w:t>
            </w:r>
          </w:p>
          <w:p w14:paraId="4522F42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05-1.40]</w:t>
            </w:r>
          </w:p>
          <w:p w14:paraId="68FD768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9</w:t>
            </w:r>
          </w:p>
          <w:p w14:paraId="5EB8FB4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4-1.27]</w:t>
            </w:r>
          </w:p>
        </w:tc>
        <w:tc>
          <w:tcPr>
            <w:tcW w:w="1027" w:type="dxa"/>
          </w:tcPr>
          <w:p w14:paraId="798C8B4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C86E1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6733A0C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6</w:t>
            </w:r>
          </w:p>
          <w:p w14:paraId="42ACA06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2-0.91]</w:t>
            </w:r>
          </w:p>
          <w:p w14:paraId="739277A4" w14:textId="4625C43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1</w:t>
            </w:r>
          </w:p>
          <w:p w14:paraId="5504C1D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7-0.97]</w:t>
            </w:r>
          </w:p>
        </w:tc>
        <w:tc>
          <w:tcPr>
            <w:tcW w:w="1028" w:type="dxa"/>
          </w:tcPr>
          <w:p w14:paraId="328C56B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CE700D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517526D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38</w:t>
            </w:r>
          </w:p>
          <w:p w14:paraId="7AC20D2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6-0.41]</w:t>
            </w:r>
          </w:p>
          <w:p w14:paraId="017F0D5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39</w:t>
            </w:r>
          </w:p>
          <w:p w14:paraId="022FDF2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37-0.42]</w:t>
            </w:r>
          </w:p>
        </w:tc>
      </w:tr>
      <w:tr w:rsidR="00FB7D0C" w:rsidRPr="00FB7D0C" w14:paraId="6B37EFFB" w14:textId="77777777" w:rsidTr="00C21A78">
        <w:tc>
          <w:tcPr>
            <w:tcW w:w="2127" w:type="dxa"/>
            <w:shd w:val="clear" w:color="auto" w:fill="FCFDFE"/>
          </w:tcPr>
          <w:p w14:paraId="0790BA9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Caesarean Section</w:t>
            </w:r>
          </w:p>
          <w:p w14:paraId="5652537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F57FA9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5D35250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5ADB7EB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19A5E79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i/>
                <w:sz w:val="18"/>
                <w:lang w:val="en-GB"/>
              </w:rPr>
            </w:pPr>
          </w:p>
        </w:tc>
        <w:tc>
          <w:tcPr>
            <w:tcW w:w="1027" w:type="dxa"/>
            <w:shd w:val="clear" w:color="auto" w:fill="FCFDFE"/>
          </w:tcPr>
          <w:p w14:paraId="0A270FD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7967FD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53</w:t>
            </w:r>
          </w:p>
          <w:p w14:paraId="03B26C4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51-0.54]</w:t>
            </w:r>
          </w:p>
          <w:p w14:paraId="6EF113EB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49</w:t>
            </w:r>
          </w:p>
          <w:p w14:paraId="319611B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48-0.51]</w:t>
            </w:r>
          </w:p>
        </w:tc>
        <w:tc>
          <w:tcPr>
            <w:tcW w:w="1028" w:type="dxa"/>
            <w:shd w:val="clear" w:color="auto" w:fill="FCFDFE"/>
          </w:tcPr>
          <w:p w14:paraId="6531556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0A5CFF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0</w:t>
            </w:r>
          </w:p>
          <w:p w14:paraId="6428337C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84-0.97]</w:t>
            </w:r>
          </w:p>
          <w:p w14:paraId="754C067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4</w:t>
            </w:r>
          </w:p>
          <w:p w14:paraId="00A01A8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78-0.90]</w:t>
            </w:r>
          </w:p>
        </w:tc>
        <w:tc>
          <w:tcPr>
            <w:tcW w:w="1027" w:type="dxa"/>
            <w:shd w:val="clear" w:color="auto" w:fill="FCFDFE"/>
          </w:tcPr>
          <w:p w14:paraId="19279D05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1FBF7DB8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1046C3F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5-1.00]</w:t>
            </w:r>
          </w:p>
          <w:p w14:paraId="05D89AD6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01</w:t>
            </w:r>
          </w:p>
          <w:p w14:paraId="61B8B322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0.98-1.03]</w:t>
            </w:r>
          </w:p>
        </w:tc>
        <w:tc>
          <w:tcPr>
            <w:tcW w:w="1028" w:type="dxa"/>
            <w:shd w:val="clear" w:color="auto" w:fill="FCFDFE"/>
          </w:tcPr>
          <w:p w14:paraId="05BD0811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3FEB34D7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17</w:t>
            </w:r>
          </w:p>
          <w:p w14:paraId="3D56EC9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12-2.23]</w:t>
            </w:r>
          </w:p>
          <w:p w14:paraId="4ABEC6C0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2.40</w:t>
            </w:r>
          </w:p>
          <w:p w14:paraId="13DB9D8D" w14:textId="69EA7B3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2.34-2.4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6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</w:tr>
      <w:tr w:rsidR="00FB7D0C" w:rsidRPr="00FB7D0C" w14:paraId="531F3C20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7" w:type="dxa"/>
          </w:tcPr>
          <w:p w14:paraId="5BFE4E2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i/>
                <w:sz w:val="18"/>
                <w:lang w:val="en-GB"/>
              </w:rPr>
            </w:pPr>
            <w:r w:rsidRPr="00FB7D0C">
              <w:rPr>
                <w:rFonts w:eastAsia="Calibri" w:cs="Calibri"/>
                <w:b/>
                <w:sz w:val="18"/>
                <w:lang w:val="en-GB"/>
              </w:rPr>
              <w:t>Emergency CS</w:t>
            </w:r>
          </w:p>
          <w:p w14:paraId="4608B2B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6BDD99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C5098D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Adjusted^ OR [99% CI]</w:t>
            </w:r>
          </w:p>
          <w:p w14:paraId="4B056CE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A2F446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b/>
                <w:sz w:val="18"/>
                <w:lang w:val="en-GB"/>
              </w:rPr>
            </w:pPr>
          </w:p>
        </w:tc>
        <w:tc>
          <w:tcPr>
            <w:tcW w:w="1027" w:type="dxa"/>
          </w:tcPr>
          <w:p w14:paraId="72606B53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780240AA" w14:textId="399387FC" w:rsidR="00945FD6" w:rsidRPr="00FB7D0C" w:rsidRDefault="00921F1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0977C128" w14:textId="617F7C32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83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5239D7B3" w14:textId="5F5A9ED7" w:rsidR="00945FD6" w:rsidRPr="00FB7D0C" w:rsidRDefault="00921F1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1014C266" w14:textId="438B0643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83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07728AC4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50422E29" w14:textId="2BDD303C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33</w:t>
            </w:r>
          </w:p>
          <w:p w14:paraId="15F1B423" w14:textId="11CFECB5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22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44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74986300" w14:textId="7CE3AB1D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1</w:t>
            </w:r>
            <w:r w:rsidRPr="00FB7D0C">
              <w:rPr>
                <w:rFonts w:eastAsia="Calibri" w:cs="Calibri"/>
                <w:sz w:val="18"/>
                <w:lang w:val="en-GB"/>
              </w:rPr>
              <w:t>8</w:t>
            </w:r>
          </w:p>
          <w:p w14:paraId="151AF15C" w14:textId="422B0A31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8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29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7" w:type="dxa"/>
          </w:tcPr>
          <w:p w14:paraId="45AA21BA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2ADCA51A" w14:textId="5434D965" w:rsidR="00945FD6" w:rsidRPr="00FB7D0C" w:rsidRDefault="00921F1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87</w:t>
            </w:r>
          </w:p>
          <w:p w14:paraId="6DB6A9B0" w14:textId="184FE7B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83</w:t>
            </w: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91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  <w:p w14:paraId="1398BD93" w14:textId="20E2C4A0" w:rsidR="00945FD6" w:rsidRPr="00FB7D0C" w:rsidRDefault="00921F1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0.97</w:t>
            </w:r>
          </w:p>
          <w:p w14:paraId="65AD74CF" w14:textId="49D3E26B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[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.93</w:t>
            </w:r>
            <w:r w:rsidRPr="00FB7D0C">
              <w:rPr>
                <w:rFonts w:eastAsia="Calibri" w:cs="Calibri"/>
                <w:sz w:val="18"/>
                <w:lang w:val="en-GB"/>
              </w:rPr>
              <w:t>-1.</w:t>
            </w:r>
            <w:r w:rsidR="00921F15" w:rsidRPr="00FB7D0C">
              <w:rPr>
                <w:rFonts w:eastAsia="Calibri" w:cs="Calibri"/>
                <w:sz w:val="18"/>
                <w:lang w:val="en-GB"/>
              </w:rPr>
              <w:t>02</w:t>
            </w:r>
            <w:r w:rsidRPr="00FB7D0C">
              <w:rPr>
                <w:rFonts w:eastAsia="Calibri" w:cs="Calibri"/>
                <w:sz w:val="18"/>
                <w:lang w:val="en-GB"/>
              </w:rPr>
              <w:t>]</w:t>
            </w:r>
          </w:p>
        </w:tc>
        <w:tc>
          <w:tcPr>
            <w:tcW w:w="1028" w:type="dxa"/>
          </w:tcPr>
          <w:p w14:paraId="4A67232F" w14:textId="77777777" w:rsidR="00945FD6" w:rsidRPr="00FB7D0C" w:rsidRDefault="00945FD6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</w:p>
          <w:p w14:paraId="426FB929" w14:textId="188ED87F" w:rsidR="00945FD6" w:rsidRPr="00FB7D0C" w:rsidRDefault="00921F15" w:rsidP="00C21A78">
            <w:pPr>
              <w:spacing w:after="0" w:line="240" w:lineRule="auto"/>
              <w:rPr>
                <w:rFonts w:eastAsia="Calibri" w:cs="Calibri"/>
                <w:sz w:val="18"/>
                <w:lang w:val="en-GB"/>
              </w:rPr>
            </w:pPr>
            <w:r w:rsidRPr="00FB7D0C">
              <w:rPr>
                <w:rFonts w:eastAsia="Calibri" w:cs="Calibri"/>
                <w:sz w:val="18"/>
                <w:lang w:val="en-GB"/>
              </w:rPr>
              <w:t>-</w:t>
            </w:r>
          </w:p>
        </w:tc>
      </w:tr>
    </w:tbl>
    <w:p w14:paraId="7052767B" w14:textId="0914D14F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Data from USA were randomly compr</w:t>
      </w:r>
      <w:r w:rsidR="009C0335">
        <w:rPr>
          <w:rFonts w:eastAsia="Calibri" w:cs="Calibri"/>
          <w:sz w:val="18"/>
          <w:lang w:val="en-GB"/>
        </w:rPr>
        <w:t>es</w:t>
      </w:r>
      <w:bookmarkStart w:id="0" w:name="_GoBack"/>
      <w:bookmarkEnd w:id="0"/>
      <w:r w:rsidRPr="00FB7D0C">
        <w:rPr>
          <w:rFonts w:eastAsia="Calibri" w:cs="Calibri"/>
          <w:sz w:val="18"/>
          <w:lang w:val="en-GB"/>
        </w:rPr>
        <w:t xml:space="preserve">sed ten times in multivariable analyses including </w:t>
      </w:r>
      <w:r w:rsidR="00F92718">
        <w:rPr>
          <w:rFonts w:eastAsia="Calibri" w:cs="Calibri"/>
          <w:sz w:val="18"/>
          <w:lang w:val="en-GB"/>
        </w:rPr>
        <w:t>ethnicity</w:t>
      </w:r>
      <w:r w:rsidRPr="00FB7D0C">
        <w:rPr>
          <w:rFonts w:eastAsia="Calibri" w:cs="Calibri"/>
          <w:sz w:val="18"/>
          <w:lang w:val="en-GB"/>
        </w:rPr>
        <w:t xml:space="preserve"> and education.</w:t>
      </w:r>
    </w:p>
    <w:p w14:paraId="26984B3D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^Adjusted for parity, maternal age and education.</w:t>
      </w:r>
    </w:p>
    <w:p w14:paraId="3B8B350F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</w:p>
    <w:p w14:paraId="667F4861" w14:textId="45B9B3D0" w:rsidR="00945FD6" w:rsidRPr="00FB7D0C" w:rsidRDefault="00945FD6" w:rsidP="00945FD6">
      <w:pPr>
        <w:spacing w:after="0" w:line="240" w:lineRule="auto"/>
        <w:rPr>
          <w:rFonts w:eastAsia="Calibri" w:cs="Calibri"/>
          <w:b/>
          <w:sz w:val="18"/>
          <w:lang w:val="en-GB"/>
        </w:rPr>
      </w:pPr>
    </w:p>
    <w:sectPr w:rsidR="00945FD6" w:rsidRPr="00FB7D0C" w:rsidSect="002B5D5F">
      <w:footerReference w:type="default" r:id="rId8"/>
      <w:pgSz w:w="16838" w:h="11906" w:orient="landscape"/>
      <w:pgMar w:top="851" w:right="1417" w:bottom="993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412A5" w14:textId="5DA1443D" w:rsidR="00112DE2" w:rsidRDefault="00112DE2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2B5D5F">
      <w:rPr>
        <w:noProof/>
      </w:rPr>
      <w:t>2</w:t>
    </w:r>
    <w:r>
      <w:rPr>
        <w:noProof/>
      </w:rPr>
      <w:fldChar w:fldCharType="end"/>
    </w:r>
  </w:p>
  <w:p w14:paraId="5D3C3D40" w14:textId="77777777" w:rsidR="00112DE2" w:rsidRDefault="00112DE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B5D5F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335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7847B-866E-4E16-A8A1-2FD2D281F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Anna Seijmonsbergen-Schermers</cp:lastModifiedBy>
  <cp:revision>4</cp:revision>
  <cp:lastPrinted>2016-12-02T09:26:00Z</cp:lastPrinted>
  <dcterms:created xsi:type="dcterms:W3CDTF">2020-03-16T21:02:00Z</dcterms:created>
  <dcterms:modified xsi:type="dcterms:W3CDTF">2020-03-19T09:08:00Z</dcterms:modified>
</cp:coreProperties>
</file>